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30E" w:rsidRPr="00E85984" w:rsidRDefault="0090130E" w:rsidP="0090130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bookmarkStart w:id="0" w:name="_GoBack"/>
      <w:bookmarkEnd w:id="0"/>
      <w:r w:rsidRPr="00E85984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Uncoupling human and climate drivers of late Holocene vegetation change in southern Brazil</w:t>
      </w:r>
    </w:p>
    <w:p w:rsidR="0090130E" w:rsidRPr="00AD23FD" w:rsidRDefault="0090130E" w:rsidP="0090130E">
      <w:pPr>
        <w:pStyle w:val="Header"/>
      </w:pPr>
    </w:p>
    <w:p w:rsidR="0090130E" w:rsidRPr="007E6C1A" w:rsidRDefault="0090130E" w:rsidP="0090130E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t>Mark Robinson, Jonas Gregorio De Souza, S. Yoshi Maezumi, Macarena Cárdenas, Luiz Pessenda, Keith Prufer, Rafael Cor</w:t>
      </w:r>
      <w:r>
        <w:rPr>
          <w:rFonts w:ascii="Times New Roman" w:eastAsia="Times New Roman" w:hAnsi="Times New Roman" w:cs="Times New Roman"/>
          <w:color w:val="000000"/>
          <w:lang w:eastAsia="en-GB"/>
        </w:rPr>
        <w:t>t</w:t>
      </w: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t>eletti</w:t>
      </w:r>
      <w:r w:rsidRPr="008974D2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t>Deisi Scunderlick, Francis Edward Mayle, Paulo De Blasis, José Iriarte</w:t>
      </w:r>
    </w:p>
    <w:p w:rsidR="0090130E" w:rsidRDefault="0090130E" w:rsidP="00AD23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:rsidR="0090130E" w:rsidRDefault="0090130E" w:rsidP="00AD23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:rsidR="0090130E" w:rsidRDefault="0090130E" w:rsidP="00AD23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7E6C1A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upplementary </w:t>
      </w:r>
      <w:r w:rsidRPr="007E6C1A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I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nformation</w:t>
      </w: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p w:rsidR="00AD23FD" w:rsidRPr="00545025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545025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Table S1. AMS 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>radio</w:t>
      </w:r>
      <w:r w:rsidRPr="00545025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carbon dates from the Campo Belo </w:t>
      </w:r>
      <w:r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do Sul </w:t>
      </w:r>
      <w:r w:rsidRPr="00545025">
        <w:rPr>
          <w:rFonts w:ascii="Times New Roman" w:eastAsia="Times New Roman" w:hAnsi="Times New Roman" w:cs="Times New Roman"/>
          <w:bCs/>
          <w:color w:val="000000"/>
          <w:lang w:eastAsia="en-GB"/>
        </w:rPr>
        <w:t>region</w:t>
      </w: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76"/>
        <w:gridCol w:w="882"/>
        <w:gridCol w:w="1171"/>
        <w:gridCol w:w="1816"/>
        <w:gridCol w:w="945"/>
        <w:gridCol w:w="800"/>
        <w:gridCol w:w="1761"/>
      </w:tblGrid>
      <w:tr w:rsidR="00AD23FD" w:rsidRPr="00D10211" w:rsidTr="001B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truct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ontext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CYBP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δ13C‰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Laboratory number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B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30 ± 2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19003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B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9574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 #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95740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 #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.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9574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 #1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95744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 #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9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7389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remated deposit #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3.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95742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eu &amp; Garc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feat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3.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9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External are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9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94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fill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9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External are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95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90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91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90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86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5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1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8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89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 on 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2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828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2.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92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ing on 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2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9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 on floor #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8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.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0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3.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5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8.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2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9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2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2.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3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5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roof on floor #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5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roof on floor #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3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roof on floor #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7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roof on floor #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roof on 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4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4089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22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ggio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 on 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23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Darc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5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6041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DiCarl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 on floor #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.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24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Edine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9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6041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João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8.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19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João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1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João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16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João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7.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1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João 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2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16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Luís Carlos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urnt surfac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7103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Luís Carlos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2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60414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Manno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 on floor #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5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9.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20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edro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fill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5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36321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Travessão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ouse 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irepit on floor #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17390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Valdomiro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E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-26.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60412</w:t>
            </w:r>
          </w:p>
        </w:tc>
      </w:tr>
    </w:tbl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Table S2. All radiocarbon dates from southern proto Jê contexts.</w:t>
      </w: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11"/>
        <w:gridCol w:w="1035"/>
        <w:gridCol w:w="1761"/>
        <w:gridCol w:w="1776"/>
        <w:gridCol w:w="2381"/>
      </w:tblGrid>
      <w:tr w:rsidR="00AD23FD" w:rsidRPr="00D10211" w:rsidTr="001B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CYBP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Laboratory numb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brigo da Janel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790 ± 2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NU-192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Parellada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lfredo Wagn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7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391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pucaran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387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and Rogge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reia Branca 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75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Araujo (200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reia Branca 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53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82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Araujo (2001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reia Branca 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3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75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Araujo (200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rroio da Cruz 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6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1173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Arroio da Cruz 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097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ase Aére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0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hell 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ohr (1960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10 ± 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 2538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published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821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rteletti (201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1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821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rteletti (201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60 ± 2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 2538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published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40 ± 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 2538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published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30 ± 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 2538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published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10 ± 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 2538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published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onin 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10 ± 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GAMS- 2538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npublished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BS1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95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Gif-100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val="pt-BR"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val="pt-BR" w:eastAsia="en-GB"/>
              </w:rPr>
              <w:t>De Blasis (199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Caieir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10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Isotopes 262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hell 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Campos de Lages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17 ± 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and Brochado (197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Cel. Passos Mai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wengber et al. (201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Fazenda Marrecas IV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90 ± 1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Parellada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Galheta IV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6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800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Galheta IV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800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Galheta IV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1173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Galheta IV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80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Itá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5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Farias and Schmitz (2013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Marechal Luz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80 ± 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-120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hell mound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Bryan (196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. Costão do Ilho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1173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hell moun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et al. (2014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M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6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141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M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6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3710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PM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371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M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141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osto Fiscal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0359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osto Fiscal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0903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osto Fiscal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3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0447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osto Fiscal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0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0903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5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48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64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9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5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58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6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9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4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09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3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5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09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3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8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09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6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09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3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CT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09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3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MN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95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39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SM-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5620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SM-1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562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SM-1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3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562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SM-1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5620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B-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55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1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8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B-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35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19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81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B-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70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19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8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0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14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6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8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10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10 ± 9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9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23 ± 12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9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55 ± 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9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1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75 ± 6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19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8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3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90 ± 7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501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(1981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4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635 ± 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50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PR-UV-4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2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64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hmyz et al. (200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io do Meio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807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Fossari (2004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1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8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1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30 ± 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1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1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4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1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520 ± 9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6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20 ± 9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515 ± 1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85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0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70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0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7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442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7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4424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2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4424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4424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442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1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809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RS-A-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80 ± 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5384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538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808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-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0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7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813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0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6658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302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7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302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813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9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302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6658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6658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5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813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AN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6658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Copé (200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C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0 ± 2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12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(1974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C-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45 ± 6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119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(1974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810 ± 8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1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and Brochado (1972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-2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50 ± 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and Brochado (197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10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65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55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and Ribeiro (198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10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9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55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and Ribeiro (198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10b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55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55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and Ribeiro (198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0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13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2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286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Souza and Copé (2010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26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5 ± 4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56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and Ribeiro (198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28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50 ± 5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56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and Ribeiro (198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28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20 ± 5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56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and Ribeiro (198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286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Souza and Copé (2010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28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Souza and Copé (2010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3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761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13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E-4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Iriarte et al. (2013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PF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0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RP-164b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15 ± 14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406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Ribeiro (1980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S-28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80 ± 1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4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Brochado et al.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S-32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655 ± 6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Brochado et al.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S-35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740 ± 6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Brochado et al.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S-6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90 ± 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40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Brochado et al.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T-12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4395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Wolf et al. (201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T-12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8578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Wolf et al. (201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T-12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4395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Wolf et al. (201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T-12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8578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Wolf et al. (201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T-1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4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4231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Wolf et al. (201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VZ-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00 ± 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6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iller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VZ-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3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59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iller (196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RS-VZ-4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6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59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iller (196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ao Joaquim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85 ± 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Farias and Schmitz (2013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0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SC-AB-4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3c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0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3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3d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29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5b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3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B-9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6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9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612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7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7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80 ± 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7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7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2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7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1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7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2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7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0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61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54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0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544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3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8544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1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aldanha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7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7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0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7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7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1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AG-9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7518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Müller (200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1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30 ± 9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7557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7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5621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8599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3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215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1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735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1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-35735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8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173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1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73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1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17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5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2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174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5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174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5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573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5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3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215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a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0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743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3588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358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5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74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9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359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1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359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8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7429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7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9743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936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937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1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937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9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937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93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6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2937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83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646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7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70 ± 3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31646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L-9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7557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13b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CR-0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2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19031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Mound and enclosur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5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IÇ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58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7219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199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IÇ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7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7219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199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RA-01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167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RA-0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4142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RA-0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7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167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RA-0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3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414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TA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9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47953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TA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22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816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TA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8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2985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9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TA-0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5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eta-214107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it hous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et al. (2009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U-3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75 ± 9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82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and Brochado (1972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SC-VI-1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90 ± 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3114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Taper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140 ± 1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4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Taper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030 ± 18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I-246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Schmitz (1988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Torre de Pedr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70 ± 6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Blasis (1996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Urubic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10 ± 20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Piazza (1966)</w:t>
            </w:r>
          </w:p>
        </w:tc>
      </w:tr>
      <w:tr w:rsidR="00AD23FD" w:rsidRPr="00D10211" w:rsidTr="001B169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Urubic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840 ± 4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AMS-53915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ock shelter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De Masi (2001)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D23FD" w:rsidRPr="00D10211" w:rsidRDefault="00AD23FD" w:rsidP="001B169B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eastAsia="en-GB"/>
              </w:rPr>
              <w:t>Walgimiro de Matos I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30 ± 150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urface site</w:t>
            </w:r>
          </w:p>
        </w:tc>
        <w:tc>
          <w:tcPr>
            <w:tcW w:w="0" w:type="auto"/>
            <w:noWrap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D10211"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  <w:lang w:eastAsia="en-GB"/>
              </w:rPr>
              <w:t>Parellada (2005)</w:t>
            </w:r>
          </w:p>
        </w:tc>
      </w:tr>
    </w:tbl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AD23FD" w:rsidRPr="007E6C1A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Table S3. </w:t>
      </w:r>
      <w:r w:rsidRPr="00D14022">
        <w:rPr>
          <w:rFonts w:ascii="Times New Roman" w:eastAsia="Times New Roman" w:hAnsi="Times New Roman" w:cs="Times New Roman"/>
          <w:lang w:eastAsia="en-GB"/>
        </w:rPr>
        <w:t>Coefficient, standard deviation, odds ratio and significance for the terrain variables entered into the predictive model of forest distribution in the regions of Lages and Campo Belo do Sul. TPI= topographic position index.</w:t>
      </w:r>
    </w:p>
    <w:p w:rsidR="00AD23FD" w:rsidRPr="007E6C1A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947"/>
        <w:gridCol w:w="861"/>
        <w:gridCol w:w="801"/>
        <w:gridCol w:w="992"/>
        <w:gridCol w:w="633"/>
        <w:gridCol w:w="222"/>
        <w:gridCol w:w="891"/>
        <w:gridCol w:w="801"/>
        <w:gridCol w:w="992"/>
        <w:gridCol w:w="633"/>
      </w:tblGrid>
      <w:tr w:rsidR="00AD23FD" w:rsidRPr="00D10211" w:rsidTr="001B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Campo Belo do Sul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.d.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.d.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Elevatio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7953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1937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.1681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38543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0748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.59887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.4576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1771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16715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03895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0854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.12666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163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Aspect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8582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0608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.8550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26106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0301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.32690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i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eastAsia="en-GB"/>
              </w:rPr>
              <w:t>TPI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-1.3336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2966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01611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31559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0.1006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.8750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</w:tbl>
    <w:p w:rsidR="00AD23FD" w:rsidRPr="007E6C1A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7E6C1A">
        <w:rPr>
          <w:rFonts w:ascii="Times New Roman" w:eastAsia="Times New Roman" w:hAnsi="Times New Roman" w:cs="Times New Roman"/>
          <w:lang w:eastAsia="en-GB"/>
        </w:rPr>
        <w:br/>
      </w: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AD23FD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AD23FD" w:rsidRPr="007E6C1A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 xml:space="preserve">Table S4. </w:t>
      </w: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t>Table of isotopic results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from soil organic matter from soil profiles in Campo Belo do Sul and Lages. </w:t>
      </w:r>
    </w:p>
    <w:p w:rsidR="00AD23FD" w:rsidRPr="007E6C1A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71"/>
        <w:gridCol w:w="1721"/>
        <w:gridCol w:w="687"/>
        <w:gridCol w:w="1846"/>
        <w:gridCol w:w="681"/>
      </w:tblGrid>
      <w:tr w:rsidR="00AD23FD" w:rsidRPr="00D10211" w:rsidTr="001B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th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centration C (%)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δ</w:t>
            </w: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3</w:t>
            </w: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1721" w:type="dxa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8.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8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58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29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9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5.9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1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1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01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7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4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7.3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2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2.6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2.2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4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1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7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1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0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2.6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3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9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7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4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5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5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5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2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rth-facing 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5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rth-facing 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8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rth-facing 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0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Mata </w:t>
            </w:r>
            <w:r w:rsidR="00F825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Queimada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rth-facing 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8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.6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9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5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lastRenderedPageBreak/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19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4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7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2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7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0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29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gá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2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48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1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3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1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st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8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7.5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.6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4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2.22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8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7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4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6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1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0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28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parian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5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.4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2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98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1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0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3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12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uis Carlo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1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.6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72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0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lastRenderedPageBreak/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4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81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3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9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62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3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1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4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7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09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9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5.1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1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51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6.71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7.0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8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.18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9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4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1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62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4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4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8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7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2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3.6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.48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.8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.2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2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6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37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pper south-facing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.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5.7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lastRenderedPageBreak/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-1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4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-1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65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3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2.56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6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04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1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2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67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24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13</w:t>
            </w:r>
          </w:p>
        </w:tc>
      </w:tr>
      <w:tr w:rsidR="00AD23FD" w:rsidRPr="00D10211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5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29</w:t>
            </w:r>
          </w:p>
        </w:tc>
      </w:tr>
      <w:tr w:rsidR="00AD23FD" w:rsidRPr="00D10211" w:rsidTr="001B16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D23FD" w:rsidRPr="00D10211" w:rsidRDefault="00AD23FD" w:rsidP="001B169B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au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0" w:type="auto"/>
            <w:hideMark/>
          </w:tcPr>
          <w:p w:rsidR="00AD23FD" w:rsidRPr="00D10211" w:rsidRDefault="00AD23FD" w:rsidP="001B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10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3.46</w:t>
            </w:r>
          </w:p>
        </w:tc>
      </w:tr>
    </w:tbl>
    <w:p w:rsidR="00AD23FD" w:rsidRDefault="00AD23FD" w:rsidP="00AD23FD">
      <w:pPr>
        <w:spacing w:after="0" w:line="240" w:lineRule="auto"/>
      </w:pPr>
    </w:p>
    <w:p w:rsidR="00AD23FD" w:rsidRPr="00C248BF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C248BF">
        <w:rPr>
          <w:rFonts w:ascii="Times New Roman" w:hAnsi="Times New Roman" w:cs="Times New Roman"/>
        </w:rPr>
        <w:t>Table S5</w:t>
      </w:r>
      <w:r>
        <w:rPr>
          <w:rFonts w:ascii="Times New Roman" w:hAnsi="Times New Roman" w:cs="Times New Roman"/>
        </w:rPr>
        <w:t xml:space="preserve">. AMS radiocarbon dates of soil organic matter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from soil profiles in Campo Belo do Sul and Lages.</w:t>
      </w:r>
    </w:p>
    <w:p w:rsidR="00AD23FD" w:rsidRDefault="00AD23FD" w:rsidP="00AD23FD">
      <w:pPr>
        <w:spacing w:after="0" w:line="240" w:lineRule="auto"/>
      </w:pPr>
    </w:p>
    <w:tbl>
      <w:tblPr>
        <w:tblStyle w:val="PlainTable4"/>
        <w:tblW w:w="6580" w:type="dxa"/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829"/>
        <w:gridCol w:w="1640"/>
      </w:tblGrid>
      <w:tr w:rsidR="00AD23FD" w:rsidRPr="00C248BF" w:rsidTr="001B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ext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th (cm)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CYBP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δ13C‰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oratory number</w:t>
            </w:r>
          </w:p>
        </w:tc>
      </w:tr>
      <w:tr w:rsidR="00AD23FD" w:rsidRPr="00C248BF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4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3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58500</w:t>
            </w:r>
          </w:p>
        </w:tc>
      </w:tr>
      <w:tr w:rsidR="00AD23FD" w:rsidRPr="00C248BF" w:rsidTr="001B1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Baggio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4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1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58501</w:t>
            </w:r>
          </w:p>
        </w:tc>
      </w:tr>
      <w:tr w:rsidR="00AD23FD" w:rsidRPr="00C248BF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 - West-facing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6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0.2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77225</w:t>
            </w:r>
          </w:p>
        </w:tc>
      </w:tr>
      <w:tr w:rsidR="00AD23FD" w:rsidRPr="00C248BF" w:rsidTr="001B1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eraldo - West-facing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1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8.8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77226</w:t>
            </w:r>
          </w:p>
        </w:tc>
      </w:tr>
      <w:tr w:rsidR="00AD23FD" w:rsidRPr="00C248BF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Luis Carlos 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0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0 ±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1.3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40912</w:t>
            </w:r>
          </w:p>
        </w:tc>
      </w:tr>
      <w:tr w:rsidR="00AD23FD" w:rsidRPr="00C248BF" w:rsidTr="001B1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Luis Carlos 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7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4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40913</w:t>
            </w:r>
          </w:p>
        </w:tc>
      </w:tr>
      <w:tr w:rsidR="00AD23FD" w:rsidRPr="00C248BF" w:rsidTr="001B1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Luis Carlos 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5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35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9.1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40914</w:t>
            </w:r>
          </w:p>
        </w:tc>
      </w:tr>
      <w:tr w:rsidR="00AD23FD" w:rsidRPr="00C248BF" w:rsidTr="001B1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D23FD" w:rsidRPr="00C248BF" w:rsidRDefault="00AD23FD" w:rsidP="001B16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Lages - Plateau</w:t>
            </w:r>
          </w:p>
        </w:tc>
        <w:tc>
          <w:tcPr>
            <w:tcW w:w="992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0</w:t>
            </w:r>
          </w:p>
        </w:tc>
        <w:tc>
          <w:tcPr>
            <w:tcW w:w="1134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66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0</w:t>
            </w:r>
          </w:p>
        </w:tc>
        <w:tc>
          <w:tcPr>
            <w:tcW w:w="829" w:type="dxa"/>
            <w:noWrap/>
            <w:hideMark/>
          </w:tcPr>
          <w:p w:rsidR="00AD23FD" w:rsidRPr="00C248BF" w:rsidRDefault="00AD23FD" w:rsidP="001B16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.1</w:t>
            </w:r>
          </w:p>
        </w:tc>
        <w:tc>
          <w:tcPr>
            <w:tcW w:w="1640" w:type="dxa"/>
            <w:noWrap/>
            <w:hideMark/>
          </w:tcPr>
          <w:p w:rsidR="00AD23FD" w:rsidRPr="00C248BF" w:rsidRDefault="00AD23FD" w:rsidP="001B1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248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471037</w:t>
            </w:r>
          </w:p>
        </w:tc>
      </w:tr>
    </w:tbl>
    <w:p w:rsidR="00AD23FD" w:rsidRDefault="00AD23FD" w:rsidP="00AD23FD">
      <w:pPr>
        <w:spacing w:after="0" w:line="240" w:lineRule="auto"/>
      </w:pPr>
    </w:p>
    <w:p w:rsidR="00AD23FD" w:rsidRDefault="00AD23FD" w:rsidP="00AD23FD">
      <w:pPr>
        <w:spacing w:after="0" w:line="240" w:lineRule="auto"/>
      </w:pP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  <w:b/>
        </w:rPr>
      </w:pPr>
      <w:r w:rsidRPr="00EB4E79">
        <w:rPr>
          <w:rFonts w:ascii="Times New Roman" w:hAnsi="Times New Roman" w:cs="Times New Roman"/>
          <w:b/>
        </w:rPr>
        <w:t>SI References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aujo AGDM</w:t>
      </w:r>
      <w:r w:rsidRPr="00EB4E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</w:t>
      </w:r>
      <w:r w:rsidRPr="00EB4E79">
        <w:rPr>
          <w:rFonts w:ascii="Times New Roman" w:hAnsi="Times New Roman" w:cs="Times New Roman"/>
          <w:i/>
        </w:rPr>
        <w:t>Teoria e método em arqueologia regional: um estudo de caso no alto Paranapanema, Estado de São Paulo</w:t>
      </w:r>
      <w:r w:rsidRPr="00EB4E79">
        <w:rPr>
          <w:rFonts w:ascii="Times New Roman" w:hAnsi="Times New Roman" w:cs="Times New Roman"/>
        </w:rPr>
        <w:t xml:space="preserve">. PhD </w:t>
      </w:r>
      <w:r>
        <w:rPr>
          <w:rFonts w:ascii="Times New Roman" w:hAnsi="Times New Roman" w:cs="Times New Roman"/>
        </w:rPr>
        <w:t>Dissertation, Universidade de S</w:t>
      </w:r>
      <w:r w:rsidRPr="00EB4E79">
        <w:rPr>
          <w:rFonts w:ascii="Times New Roman" w:hAnsi="Times New Roman" w:cs="Times New Roman"/>
        </w:rPr>
        <w:t>ão Paulo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ochado</w:t>
      </w:r>
      <w:r w:rsidRPr="00EB4E79">
        <w:rPr>
          <w:rFonts w:ascii="Times New Roman" w:hAnsi="Times New Roman" w:cs="Times New Roman"/>
        </w:rPr>
        <w:t xml:space="preserve"> JJJP</w:t>
      </w:r>
      <w:r>
        <w:rPr>
          <w:rFonts w:ascii="Times New Roman" w:hAnsi="Times New Roman" w:cs="Times New Roman"/>
        </w:rPr>
        <w:t xml:space="preserve"> et al. (</w:t>
      </w:r>
      <w:r w:rsidRPr="00EB4E79">
        <w:rPr>
          <w:rFonts w:ascii="Times New Roman" w:hAnsi="Times New Roman" w:cs="Times New Roman"/>
        </w:rPr>
        <w:t>1969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rqueologia Brasileira em 1968. </w:t>
      </w:r>
      <w:r w:rsidRPr="00EB4E79">
        <w:rPr>
          <w:rFonts w:ascii="Times New Roman" w:hAnsi="Times New Roman" w:cs="Times New Roman"/>
          <w:i/>
        </w:rPr>
        <w:t>Publicações Avulsas do Museu Paraense Emilio Goeldi, 12</w:t>
      </w:r>
      <w:r w:rsidRPr="00EB4E79">
        <w:rPr>
          <w:rFonts w:ascii="Times New Roman" w:hAnsi="Times New Roman" w:cs="Times New Roman"/>
        </w:rPr>
        <w:t>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yan</w:t>
      </w:r>
      <w:r w:rsidRPr="00EB4E79">
        <w:rPr>
          <w:rFonts w:ascii="Times New Roman" w:hAnsi="Times New Roman" w:cs="Times New Roman"/>
        </w:rPr>
        <w:t xml:space="preserve"> A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65</w:t>
      </w:r>
      <w:r>
        <w:rPr>
          <w:rFonts w:ascii="Times New Roman" w:hAnsi="Times New Roman" w:cs="Times New Roman"/>
        </w:rPr>
        <w:t>) Paleoamerican p</w:t>
      </w:r>
      <w:r w:rsidRPr="00EB4E79">
        <w:rPr>
          <w:rFonts w:ascii="Times New Roman" w:hAnsi="Times New Roman" w:cs="Times New Roman"/>
        </w:rPr>
        <w:t>rehistory of Forte Marechal Luz.</w:t>
      </w:r>
      <w:r w:rsidRPr="00EB4E79">
        <w:rPr>
          <w:rFonts w:ascii="Times New Roman" w:hAnsi="Times New Roman" w:cs="Times New Roman"/>
          <w:i/>
        </w:rPr>
        <w:t xml:space="preserve"> Arquivos do Museu de Historia Natural da UFMG</w:t>
      </w:r>
      <w:r w:rsidRPr="00EB4E79">
        <w:rPr>
          <w:rFonts w:ascii="Times New Roman" w:hAnsi="Times New Roman" w:cs="Times New Roman"/>
        </w:rPr>
        <w:t xml:space="preserve"> 2: 9-30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myz</w:t>
      </w:r>
      <w:r w:rsidRPr="00EB4E79">
        <w:rPr>
          <w:rFonts w:ascii="Times New Roman" w:hAnsi="Times New Roman" w:cs="Times New Roman"/>
        </w:rPr>
        <w:t xml:space="preserve"> I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68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Considerações sobre duas novas tradições ceramistas arqueológicas no Estado do Paraná. </w:t>
      </w:r>
      <w:r w:rsidRPr="00EB4E79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 xml:space="preserve"> 18: 115-125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myz</w:t>
      </w:r>
      <w:r w:rsidRPr="00EB4E79">
        <w:rPr>
          <w:rFonts w:ascii="Times New Roman" w:hAnsi="Times New Roman" w:cs="Times New Roman"/>
        </w:rPr>
        <w:t xml:space="preserve"> I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81</w:t>
      </w:r>
      <w:r>
        <w:rPr>
          <w:rFonts w:ascii="Times New Roman" w:hAnsi="Times New Roman" w:cs="Times New Roman"/>
        </w:rPr>
        <w:t xml:space="preserve">) </w:t>
      </w:r>
      <w:r w:rsidRPr="00EB4E79">
        <w:rPr>
          <w:rFonts w:ascii="Times New Roman" w:hAnsi="Times New Roman" w:cs="Times New Roman"/>
          <w:i/>
        </w:rPr>
        <w:t>Relatório das pesquisas arqueológicas realizadas na area da Usina Hidrelétrica de Salto Santiago (1979-80)</w:t>
      </w:r>
      <w:r w:rsidRPr="00EB4E79">
        <w:rPr>
          <w:rFonts w:ascii="Times New Roman" w:hAnsi="Times New Roman" w:cs="Times New Roman"/>
        </w:rPr>
        <w:t>. Convênio Eletrosul-IPHAN</w:t>
      </w:r>
      <w:r>
        <w:rPr>
          <w:rFonts w:ascii="Times New Roman" w:hAnsi="Times New Roman" w:cs="Times New Roman"/>
        </w:rPr>
        <w:t>, Curitiba</w:t>
      </w:r>
      <w:r w:rsidRPr="00EB4E79">
        <w:rPr>
          <w:rFonts w:ascii="Times New Roman" w:hAnsi="Times New Roman" w:cs="Times New Roman"/>
        </w:rPr>
        <w:t>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myz I</w:t>
      </w:r>
      <w:r w:rsidRPr="00EB4E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95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rqueologia de Curitiba. </w:t>
      </w:r>
      <w:r w:rsidRPr="00EB4E79">
        <w:rPr>
          <w:rFonts w:ascii="Times New Roman" w:hAnsi="Times New Roman" w:cs="Times New Roman"/>
          <w:i/>
        </w:rPr>
        <w:t>Boletim Informativo da Casa Romário Martins</w:t>
      </w:r>
      <w:r w:rsidRPr="00EB4E79">
        <w:rPr>
          <w:rFonts w:ascii="Times New Roman" w:hAnsi="Times New Roman" w:cs="Times New Roman"/>
        </w:rPr>
        <w:t xml:space="preserve"> 21: 5-54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myz I, Bora E, Ceccon R, Sganzerla</w:t>
      </w:r>
      <w:r w:rsidRPr="00EB4E79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 xml:space="preserve">E, </w:t>
      </w:r>
      <w:r w:rsidRPr="00EB4E79">
        <w:rPr>
          <w:rFonts w:ascii="Times New Roman" w:hAnsi="Times New Roman" w:cs="Times New Roman"/>
        </w:rPr>
        <w:t xml:space="preserve">Volcov JE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3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 arqueologia da área do aterro Sanitário da região metropolitana de Curitiba, em Mandirituba, Paraná. </w:t>
      </w:r>
      <w:r w:rsidRPr="00EB4E79">
        <w:rPr>
          <w:rFonts w:ascii="Times New Roman" w:hAnsi="Times New Roman" w:cs="Times New Roman"/>
          <w:i/>
        </w:rPr>
        <w:t>Revista do Centro de Ensino e Pesquisas Arqueológicas</w:t>
      </w:r>
      <w:r w:rsidRPr="00EB4E79">
        <w:rPr>
          <w:rFonts w:ascii="Times New Roman" w:hAnsi="Times New Roman" w:cs="Times New Roman"/>
        </w:rPr>
        <w:t xml:space="preserve"> 2: 1-138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>Chmyz I, Sganzerla E, Volcov JE, Bora E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Ceccon RS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 arqueologia da área da LT 750 kV Ivaiporã - Itaberá III, Paraná - São Paulo. </w:t>
      </w:r>
      <w:r w:rsidRPr="00EB4E79">
        <w:rPr>
          <w:rFonts w:ascii="Times New Roman" w:hAnsi="Times New Roman" w:cs="Times New Roman"/>
          <w:i/>
        </w:rPr>
        <w:t>Revista do Centro de Ensino e Pesquisas Arqueológicas</w:t>
      </w:r>
      <w:r w:rsidRPr="00EB4E79">
        <w:rPr>
          <w:rFonts w:ascii="Times New Roman" w:hAnsi="Times New Roman" w:cs="Times New Roman"/>
        </w:rPr>
        <w:t xml:space="preserve"> 5: 1-305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myz</w:t>
      </w:r>
      <w:r w:rsidRPr="00EB4E79">
        <w:rPr>
          <w:rFonts w:ascii="Times New Roman" w:hAnsi="Times New Roman" w:cs="Times New Roman"/>
        </w:rPr>
        <w:t xml:space="preserve"> I, Sganzerla E, Volcov JE, Bora E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Ceccon RS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</w:t>
      </w:r>
      <w:r w:rsidRPr="00EB4E79">
        <w:rPr>
          <w:rFonts w:ascii="Times New Roman" w:hAnsi="Times New Roman" w:cs="Times New Roman"/>
          <w:i/>
        </w:rPr>
        <w:t>Relatório final do projeto de salvamento arqueológico na área de implantação da Mina Dois Irmãos, em São Mateus do Sul – Paraná</w:t>
      </w:r>
      <w:r w:rsidRPr="00EB4E79">
        <w:rPr>
          <w:rFonts w:ascii="Times New Roman" w:hAnsi="Times New Roman" w:cs="Times New Roman"/>
        </w:rPr>
        <w:t>. Curitiba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opé </w:t>
      </w:r>
      <w:r w:rsidRPr="00EB4E79">
        <w:rPr>
          <w:rFonts w:ascii="Times New Roman" w:hAnsi="Times New Roman" w:cs="Times New Roman"/>
        </w:rPr>
        <w:t xml:space="preserve">SM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6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</w:t>
      </w:r>
      <w:r w:rsidRPr="00EB4E79">
        <w:rPr>
          <w:rFonts w:ascii="Times New Roman" w:hAnsi="Times New Roman" w:cs="Times New Roman"/>
          <w:i/>
        </w:rPr>
        <w:t>Les grands constructeurs précoloniaux du plateau du sud du Brésil: étude de paysages archéologiques à Bom Jesus, Rio Grande do Sul, Brésil</w:t>
      </w:r>
      <w:r w:rsidRPr="00EB4E79">
        <w:rPr>
          <w:rFonts w:ascii="Times New Roman" w:hAnsi="Times New Roman" w:cs="Times New Roman"/>
        </w:rPr>
        <w:t>. PhD Dissertation, Universite de Paris I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>Corteletti R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  <w:i/>
        </w:rPr>
        <w:t xml:space="preserve"> Projeto arqueológico Alto Canoas - Paraca: um estudo da presença Jê no planalto Catarinense</w:t>
      </w:r>
      <w:r w:rsidRPr="00EB4E79">
        <w:rPr>
          <w:rFonts w:ascii="Times New Roman" w:hAnsi="Times New Roman" w:cs="Times New Roman"/>
        </w:rPr>
        <w:t>. PhD Dissertation, Universidade de São Paulo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 xml:space="preserve">De Blasis P </w:t>
      </w:r>
      <w:r>
        <w:rPr>
          <w:rFonts w:ascii="Times New Roman" w:hAnsi="Times New Roman" w:cs="Times New Roman"/>
        </w:rPr>
        <w:t>(1996)</w:t>
      </w:r>
      <w:r w:rsidRPr="00EB4E79">
        <w:rPr>
          <w:rFonts w:ascii="Times New Roman" w:hAnsi="Times New Roman" w:cs="Times New Roman"/>
        </w:rPr>
        <w:t xml:space="preserve"> </w:t>
      </w:r>
      <w:r w:rsidRPr="00EB4E79">
        <w:rPr>
          <w:rFonts w:ascii="Times New Roman" w:hAnsi="Times New Roman" w:cs="Times New Roman"/>
          <w:i/>
        </w:rPr>
        <w:t>Bairro da Serra em três tempos: arqueologia, uso do espaço regional e continuidade cultural no médio vale do Ribeira.</w:t>
      </w:r>
      <w:r w:rsidRPr="00EB4E79">
        <w:rPr>
          <w:rFonts w:ascii="Times New Roman" w:hAnsi="Times New Roman" w:cs="Times New Roman"/>
        </w:rPr>
        <w:t xml:space="preserve"> PhD </w:t>
      </w:r>
      <w:r>
        <w:rPr>
          <w:rFonts w:ascii="Times New Roman" w:hAnsi="Times New Roman" w:cs="Times New Roman"/>
        </w:rPr>
        <w:t>Dissertation</w:t>
      </w:r>
      <w:r w:rsidRPr="00EB4E79">
        <w:rPr>
          <w:rFonts w:ascii="Times New Roman" w:hAnsi="Times New Roman" w:cs="Times New Roman"/>
        </w:rPr>
        <w:t>, University of São Paulo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 Blasis</w:t>
      </w:r>
      <w:r w:rsidRPr="00EB4E79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, </w:t>
      </w:r>
      <w:r w:rsidRPr="00EB4E79">
        <w:rPr>
          <w:rFonts w:ascii="Times New Roman" w:hAnsi="Times New Roman" w:cs="Times New Roman"/>
        </w:rPr>
        <w:t>Farias DS</w:t>
      </w:r>
      <w:r>
        <w:rPr>
          <w:rFonts w:ascii="Times New Roman" w:hAnsi="Times New Roman" w:cs="Times New Roman"/>
        </w:rPr>
        <w:t xml:space="preserve">, </w:t>
      </w:r>
      <w:r w:rsidRPr="00EB4E79">
        <w:rPr>
          <w:rFonts w:ascii="Times New Roman" w:hAnsi="Times New Roman" w:cs="Times New Roman"/>
        </w:rPr>
        <w:t xml:space="preserve">Kneip A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14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Velhas tradições e gente nova no pedaço: perspectivas longevas de arquitetura funerária na paisagem do litoral sul catarinense. </w:t>
      </w:r>
      <w:r w:rsidRPr="00EB4E79">
        <w:rPr>
          <w:rFonts w:ascii="Times New Roman" w:hAnsi="Times New Roman" w:cs="Times New Roman"/>
          <w:i/>
        </w:rPr>
        <w:t>Revista do Museu de Arqueologia e Etnologia</w:t>
      </w:r>
      <w:r w:rsidRPr="00EB4E79">
        <w:rPr>
          <w:rFonts w:ascii="Times New Roman" w:hAnsi="Times New Roman" w:cs="Times New Roman"/>
        </w:rPr>
        <w:t xml:space="preserve"> 24: 109-136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 Masi</w:t>
      </w:r>
      <w:r w:rsidRPr="00EB4E79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AN (</w:t>
      </w:r>
      <w:r w:rsidRPr="00EB4E79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Pescadores coletores da costa Sul do Brasil. </w:t>
      </w:r>
      <w:r w:rsidRPr="00DE1BAA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 xml:space="preserve"> 57: 1-136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 Masi MAN (</w:t>
      </w:r>
      <w:r w:rsidRPr="00EB4E79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DE1BAA">
        <w:rPr>
          <w:rFonts w:ascii="Times New Roman" w:hAnsi="Times New Roman" w:cs="Times New Roman"/>
          <w:i/>
        </w:rPr>
        <w:t xml:space="preserve"> Relatorio Final do Projeto de Salvamento Arqueologico UHE Campos Novos.</w:t>
      </w:r>
      <w:r>
        <w:rPr>
          <w:rFonts w:ascii="Times New Roman" w:hAnsi="Times New Roman" w:cs="Times New Roman"/>
        </w:rPr>
        <w:t xml:space="preserve"> </w:t>
      </w:r>
      <w:r w:rsidRPr="00EB4E79">
        <w:rPr>
          <w:rFonts w:ascii="Times New Roman" w:hAnsi="Times New Roman" w:cs="Times New Roman"/>
        </w:rPr>
        <w:t>Unisul</w:t>
      </w:r>
      <w:r>
        <w:rPr>
          <w:rFonts w:ascii="Times New Roman" w:hAnsi="Times New Roman" w:cs="Times New Roman"/>
        </w:rPr>
        <w:t>, Tubarao</w:t>
      </w:r>
      <w:r w:rsidRPr="00EB4E79">
        <w:rPr>
          <w:rFonts w:ascii="Times New Roman" w:hAnsi="Times New Roman" w:cs="Times New Roman"/>
        </w:rPr>
        <w:t>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>De Souza JG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Copé SM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10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Novas perspectivas sobre a arquitetura ritual do planalto meridional brasileiro: pesquisas recentes em Pinhal da Se</w:t>
      </w:r>
      <w:r>
        <w:rPr>
          <w:rFonts w:ascii="Times New Roman" w:hAnsi="Times New Roman" w:cs="Times New Roman"/>
        </w:rPr>
        <w:t xml:space="preserve">rra, RS. </w:t>
      </w:r>
      <w:r w:rsidRPr="00DE1BAA">
        <w:rPr>
          <w:rFonts w:ascii="Times New Roman" w:hAnsi="Times New Roman" w:cs="Times New Roman"/>
          <w:i/>
        </w:rPr>
        <w:t>Revista de Arqueologia</w:t>
      </w:r>
      <w:r w:rsidRPr="00EB4E79">
        <w:rPr>
          <w:rFonts w:ascii="Times New Roman" w:hAnsi="Times New Roman" w:cs="Times New Roman"/>
        </w:rPr>
        <w:t xml:space="preserve"> 23: 98-111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rias</w:t>
      </w:r>
      <w:r w:rsidRPr="00EB4E79">
        <w:rPr>
          <w:rFonts w:ascii="Times New Roman" w:hAnsi="Times New Roman" w:cs="Times New Roman"/>
        </w:rPr>
        <w:t xml:space="preserve"> DSE</w:t>
      </w:r>
      <w:r>
        <w:rPr>
          <w:rFonts w:ascii="Times New Roman" w:hAnsi="Times New Roman" w:cs="Times New Roman"/>
        </w:rPr>
        <w:t xml:space="preserve">, </w:t>
      </w:r>
      <w:r w:rsidRPr="00EB4E79">
        <w:rPr>
          <w:rFonts w:ascii="Times New Roman" w:hAnsi="Times New Roman" w:cs="Times New Roman"/>
        </w:rPr>
        <w:t xml:space="preserve">Schmitz PI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</w:t>
      </w:r>
      <w:r w:rsidRPr="005E798E">
        <w:rPr>
          <w:rFonts w:ascii="Times New Roman" w:hAnsi="Times New Roman" w:cs="Times New Roman"/>
          <w:i/>
        </w:rPr>
        <w:t>Linguagem, dispersão e diversidade das populações Macro-Jê no Brasil meridional durante a pré-história brasileira. Palhoça</w:t>
      </w:r>
      <w:r w:rsidRPr="00EB4E79">
        <w:rPr>
          <w:rFonts w:ascii="Times New Roman" w:hAnsi="Times New Roman" w:cs="Times New Roman"/>
        </w:rPr>
        <w:t>: Ed. Unisul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ssari</w:t>
      </w:r>
      <w:r w:rsidRPr="00EB4E79">
        <w:rPr>
          <w:rFonts w:ascii="Times New Roman" w:hAnsi="Times New Roman" w:cs="Times New Roman"/>
        </w:rPr>
        <w:t xml:space="preserve"> TD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4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 população pré-colonial Jê na paisagem da ilha de Santa Catarina. PhD </w:t>
      </w:r>
      <w:r>
        <w:rPr>
          <w:rFonts w:ascii="Times New Roman" w:hAnsi="Times New Roman" w:cs="Times New Roman"/>
        </w:rPr>
        <w:t>Dissertation,</w:t>
      </w:r>
      <w:r w:rsidRPr="00EB4E79">
        <w:rPr>
          <w:rFonts w:ascii="Times New Roman" w:hAnsi="Times New Roman" w:cs="Times New Roman"/>
        </w:rPr>
        <w:t xml:space="preserve"> UFSC.</w:t>
      </w:r>
    </w:p>
    <w:p w:rsidR="00AD23FD" w:rsidRPr="007E6C1A" w:rsidRDefault="00AD23FD" w:rsidP="00AD23FD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t xml:space="preserve">Iriarte, J., Gillam, J. C. &amp; Marozzi, O. 2008. Monumental burials and memorial feasting: an example from the southern Brazilian highlands. </w:t>
      </w:r>
      <w:r>
        <w:rPr>
          <w:rFonts w:ascii="Times New Roman" w:eastAsia="Times New Roman" w:hAnsi="Times New Roman" w:cs="Times New Roman"/>
          <w:i/>
          <w:color w:val="000000"/>
          <w:lang w:eastAsia="en-GB"/>
        </w:rPr>
        <w:t>Antiquity</w:t>
      </w: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t xml:space="preserve"> 82: 947-961.</w:t>
      </w:r>
      <w:r w:rsidRPr="007E6C1A">
        <w:rPr>
          <w:rFonts w:ascii="Times New Roman" w:eastAsia="Times New Roman" w:hAnsi="Times New Roman" w:cs="Times New Roman"/>
          <w:color w:val="000000"/>
          <w:lang w:eastAsia="en-GB"/>
        </w:rPr>
        <w:br/>
      </w:r>
      <w:r w:rsidRPr="007E6C1A">
        <w:rPr>
          <w:rFonts w:ascii="Times New Roman" w:eastAsia="Times New Roman" w:hAnsi="Times New Roman" w:cs="Times New Roman"/>
          <w:lang w:eastAsia="en-GB"/>
        </w:rPr>
        <w:t xml:space="preserve">Iriarte J, Copé SM, Fradley M, Lockhart JJ, Gillam CJ (2013) Sacred landscapes of the southern Brazilian highlands: understanding southern proto-Jê mound and enclosure complexes. </w:t>
      </w:r>
      <w:r w:rsidRPr="005E798E">
        <w:rPr>
          <w:rFonts w:ascii="Times New Roman" w:eastAsia="Times New Roman" w:hAnsi="Times New Roman" w:cs="Times New Roman"/>
          <w:i/>
          <w:lang w:eastAsia="en-GB"/>
        </w:rPr>
        <w:t>J Anthropol Archaeol 32</w:t>
      </w:r>
      <w:r w:rsidRPr="007E6C1A">
        <w:rPr>
          <w:rFonts w:ascii="Times New Roman" w:eastAsia="Times New Roman" w:hAnsi="Times New Roman" w:cs="Times New Roman"/>
          <w:lang w:eastAsia="en-GB"/>
        </w:rPr>
        <w:t>: 74–96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ller</w:t>
      </w:r>
      <w:r w:rsidRPr="00EB4E79">
        <w:rPr>
          <w:rFonts w:ascii="Times New Roman" w:hAnsi="Times New Roman" w:cs="Times New Roman"/>
        </w:rPr>
        <w:t xml:space="preserve"> ET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1969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Pesquisas arqueológicas efetuadas no noroeste do Rio Grande do Sul. </w:t>
      </w:r>
      <w:r w:rsidRPr="005E798E">
        <w:rPr>
          <w:rFonts w:ascii="Times New Roman" w:hAnsi="Times New Roman" w:cs="Times New Roman"/>
          <w:i/>
        </w:rPr>
        <w:t>Publicações Avulsas do Museu Paraense Emilio Goeldi</w:t>
      </w:r>
      <w:r w:rsidRPr="00EB4E79">
        <w:rPr>
          <w:rFonts w:ascii="Times New Roman" w:hAnsi="Times New Roman" w:cs="Times New Roman"/>
        </w:rPr>
        <w:t xml:space="preserve"> 10: 33-54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üller</w:t>
      </w:r>
      <w:r w:rsidRPr="00EB4E79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M (2007)</w:t>
      </w:r>
      <w:r w:rsidRPr="005E798E">
        <w:rPr>
          <w:rFonts w:ascii="Times New Roman" w:hAnsi="Times New Roman" w:cs="Times New Roman"/>
          <w:i/>
        </w:rPr>
        <w:t xml:space="preserve"> Casas subterâneas do planalto catarinense: estudo de caso do sítio SC-AG-107</w:t>
      </w:r>
      <w:r w:rsidRPr="00EB4E79">
        <w:rPr>
          <w:rFonts w:ascii="Times New Roman" w:hAnsi="Times New Roman" w:cs="Times New Roman"/>
        </w:rPr>
        <w:t>.  XIV Congresso da Sociedade de A</w:t>
      </w:r>
      <w:r>
        <w:rPr>
          <w:rFonts w:ascii="Times New Roman" w:hAnsi="Times New Roman" w:cs="Times New Roman"/>
        </w:rPr>
        <w:t xml:space="preserve">rqueologia Brasileira (CD-ROM). </w:t>
      </w:r>
      <w:r w:rsidRPr="00EB4E79">
        <w:rPr>
          <w:rFonts w:ascii="Times New Roman" w:hAnsi="Times New Roman" w:cs="Times New Roman"/>
        </w:rPr>
        <w:t>Florianópolis. SAB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üller</w:t>
      </w:r>
      <w:r w:rsidRPr="00EB4E79">
        <w:rPr>
          <w:rFonts w:ascii="Times New Roman" w:hAnsi="Times New Roman" w:cs="Times New Roman"/>
        </w:rPr>
        <w:t xml:space="preserve"> LM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</w:t>
      </w:r>
      <w:r w:rsidRPr="005E798E">
        <w:rPr>
          <w:rFonts w:ascii="Times New Roman" w:hAnsi="Times New Roman" w:cs="Times New Roman"/>
          <w:i/>
        </w:rPr>
        <w:t>Sobre índios e ossos: estudo de três sítios de estruturas anelares construídos para enterramento por populações que habitavam o vale do rio Pelotas no período pré-contato.</w:t>
      </w:r>
      <w:r w:rsidRPr="00EB4E79">
        <w:rPr>
          <w:rFonts w:ascii="Times New Roman" w:hAnsi="Times New Roman" w:cs="Times New Roman"/>
        </w:rPr>
        <w:t xml:space="preserve"> Master's Thesis, PUCRS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ellada</w:t>
      </w:r>
      <w:r w:rsidRPr="00EB4E79">
        <w:rPr>
          <w:rFonts w:ascii="Times New Roman" w:hAnsi="Times New Roman" w:cs="Times New Roman"/>
        </w:rPr>
        <w:t xml:space="preserve"> CI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E81707">
        <w:rPr>
          <w:rFonts w:ascii="Times New Roman" w:hAnsi="Times New Roman" w:cs="Times New Roman"/>
          <w:i/>
        </w:rPr>
        <w:t xml:space="preserve"> Estudo arqueológico no alto vale do rio Ribeira: área do gasoduto Bolívia-Brasil, trecho X, Paraná</w:t>
      </w:r>
      <w:r w:rsidRPr="00EB4E79">
        <w:rPr>
          <w:rFonts w:ascii="Times New Roman" w:hAnsi="Times New Roman" w:cs="Times New Roman"/>
        </w:rPr>
        <w:t>. PhD Dissertation, Universidade de Sao Paulo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azza</w:t>
      </w:r>
      <w:r w:rsidRPr="00EB4E79">
        <w:rPr>
          <w:rFonts w:ascii="Times New Roman" w:hAnsi="Times New Roman" w:cs="Times New Roman"/>
        </w:rPr>
        <w:t xml:space="preserve"> WF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1966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</w:t>
      </w:r>
      <w:r w:rsidRPr="00E81707">
        <w:rPr>
          <w:rFonts w:ascii="Times New Roman" w:hAnsi="Times New Roman" w:cs="Times New Roman"/>
          <w:i/>
        </w:rPr>
        <w:t>As Grutas de São Joaquim e Urubici</w:t>
      </w:r>
      <w:r w:rsidRPr="00EB4E79">
        <w:rPr>
          <w:rFonts w:ascii="Times New Roman" w:hAnsi="Times New Roman" w:cs="Times New Roman"/>
        </w:rPr>
        <w:t>. UFSC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Florianópolis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beiro</w:t>
      </w:r>
      <w:r w:rsidRPr="00EB4E79">
        <w:rPr>
          <w:rFonts w:ascii="Times New Roman" w:hAnsi="Times New Roman" w:cs="Times New Roman"/>
        </w:rPr>
        <w:t xml:space="preserve"> P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74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Primeiras datações pelo método C14 para o vale do Caí, Rio Grande do Sul. </w:t>
      </w:r>
      <w:r w:rsidRPr="00E81707">
        <w:rPr>
          <w:rFonts w:ascii="Times New Roman" w:hAnsi="Times New Roman" w:cs="Times New Roman"/>
          <w:i/>
        </w:rPr>
        <w:t>Revista do CEPA</w:t>
      </w:r>
      <w:r w:rsidRPr="00EB4E79">
        <w:rPr>
          <w:rFonts w:ascii="Times New Roman" w:hAnsi="Times New Roman" w:cs="Times New Roman"/>
        </w:rPr>
        <w:t xml:space="preserve"> 1: 16-22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beiro</w:t>
      </w:r>
      <w:r w:rsidRPr="00EB4E79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1980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Casas subterrâneas do Planalto meridional, município de Santa Cruz do Sul, Brasil. </w:t>
      </w:r>
      <w:r w:rsidRPr="00E81707">
        <w:rPr>
          <w:rFonts w:ascii="Times New Roman" w:hAnsi="Times New Roman" w:cs="Times New Roman"/>
          <w:i/>
        </w:rPr>
        <w:t>Revista do CEPA</w:t>
      </w:r>
      <w:r w:rsidRPr="00EB4E79">
        <w:rPr>
          <w:rFonts w:ascii="Times New Roman" w:hAnsi="Times New Roman" w:cs="Times New Roman"/>
        </w:rPr>
        <w:t xml:space="preserve"> 9: 1-52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beiro</w:t>
      </w:r>
      <w:r w:rsidRPr="00EB4E79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, </w:t>
      </w:r>
      <w:r w:rsidRPr="00EB4E79">
        <w:rPr>
          <w:rFonts w:ascii="Times New Roman" w:hAnsi="Times New Roman" w:cs="Times New Roman"/>
        </w:rPr>
        <w:t xml:space="preserve">Ribeiro </w:t>
      </w:r>
      <w:r>
        <w:rPr>
          <w:rFonts w:ascii="Times New Roman" w:hAnsi="Times New Roman" w:cs="Times New Roman"/>
        </w:rPr>
        <w:t>C</w:t>
      </w:r>
      <w:r w:rsidRPr="00EB4E7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1985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Levantamentos arqueológicos no município de Esmeralda, RS, Brasil. </w:t>
      </w:r>
      <w:r w:rsidRPr="00E81707">
        <w:rPr>
          <w:rFonts w:ascii="Times New Roman" w:hAnsi="Times New Roman" w:cs="Times New Roman"/>
          <w:i/>
        </w:rPr>
        <w:t>Revista do CEPA</w:t>
      </w:r>
      <w:r w:rsidRPr="00EB4E79">
        <w:rPr>
          <w:rFonts w:ascii="Times New Roman" w:hAnsi="Times New Roman" w:cs="Times New Roman"/>
        </w:rPr>
        <w:t xml:space="preserve"> 12: 49-105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>Rohr JA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1960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Pesquisas paleo-etnográficas na Ilha de Santa Catarina II. </w:t>
      </w:r>
      <w:r>
        <w:rPr>
          <w:rFonts w:ascii="Times New Roman" w:hAnsi="Times New Roman" w:cs="Times New Roman"/>
          <w:i/>
        </w:rPr>
        <w:t>Pesquisas: Antropologia</w:t>
      </w:r>
      <w:r w:rsidRPr="00E81707">
        <w:rPr>
          <w:rFonts w:ascii="Times New Roman" w:hAnsi="Times New Roman" w:cs="Times New Roman"/>
          <w:i/>
        </w:rPr>
        <w:t xml:space="preserve"> 8</w:t>
      </w:r>
      <w:r w:rsidRPr="00EB4E79">
        <w:rPr>
          <w:rFonts w:ascii="Times New Roman" w:hAnsi="Times New Roman" w:cs="Times New Roman"/>
        </w:rPr>
        <w:t>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 xml:space="preserve">Saldanha JDM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5</w:t>
      </w:r>
      <w:r>
        <w:rPr>
          <w:rFonts w:ascii="Times New Roman" w:hAnsi="Times New Roman" w:cs="Times New Roman"/>
        </w:rPr>
        <w:t>)</w:t>
      </w:r>
      <w:r w:rsidRPr="00E81707">
        <w:rPr>
          <w:rFonts w:ascii="Times New Roman" w:hAnsi="Times New Roman" w:cs="Times New Roman"/>
          <w:i/>
        </w:rPr>
        <w:t xml:space="preserve"> Paisagem, lugares e cultura material: uma arqueologia espacial nas terras altas do sul do Brasil.</w:t>
      </w:r>
      <w:r w:rsidRPr="00EB4E79">
        <w:rPr>
          <w:rFonts w:ascii="Times New Roman" w:hAnsi="Times New Roman" w:cs="Times New Roman"/>
        </w:rPr>
        <w:t xml:space="preserve"> Master's Thesis, PUCRS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 w:rsidRPr="00EB4E79">
        <w:rPr>
          <w:rFonts w:ascii="Times New Roman" w:hAnsi="Times New Roman" w:cs="Times New Roman"/>
        </w:rPr>
        <w:t xml:space="preserve">Schmitz PI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69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lgumas datas de carbono 14 de casas subterrâneas no planalto do Rio Grande do Sul. </w:t>
      </w:r>
      <w:r w:rsidRPr="00E81707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 xml:space="preserve"> 20: 163-167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mitz PI</w:t>
      </w:r>
      <w:r w:rsidRPr="00EB4E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1988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>. As tradições ceramistas do plan</w:t>
      </w:r>
      <w:r>
        <w:rPr>
          <w:rFonts w:ascii="Times New Roman" w:hAnsi="Times New Roman" w:cs="Times New Roman"/>
        </w:rPr>
        <w:t xml:space="preserve">alto sul-brasileiro. </w:t>
      </w:r>
      <w:r w:rsidRPr="00E81707">
        <w:rPr>
          <w:rFonts w:ascii="Times New Roman" w:hAnsi="Times New Roman" w:cs="Times New Roman"/>
          <w:i/>
        </w:rPr>
        <w:t>Documentos</w:t>
      </w:r>
      <w:r w:rsidRPr="00EB4E79">
        <w:rPr>
          <w:rFonts w:ascii="Times New Roman" w:hAnsi="Times New Roman" w:cs="Times New Roman"/>
        </w:rPr>
        <w:t xml:space="preserve"> 2: 75-130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mitz PI</w:t>
      </w:r>
      <w:r w:rsidRPr="00EB4E79">
        <w:rPr>
          <w:rFonts w:ascii="Times New Roman" w:hAnsi="Times New Roman" w:cs="Times New Roman"/>
        </w:rPr>
        <w:t>, Arnt FV, Beber MV, Rosa AO</w:t>
      </w:r>
      <w:r>
        <w:rPr>
          <w:rFonts w:ascii="Times New Roman" w:hAnsi="Times New Roman" w:cs="Times New Roman"/>
        </w:rPr>
        <w:t xml:space="preserve">, </w:t>
      </w:r>
      <w:r w:rsidRPr="00EB4E79">
        <w:rPr>
          <w:rFonts w:ascii="Times New Roman" w:hAnsi="Times New Roman" w:cs="Times New Roman"/>
        </w:rPr>
        <w:t>Rogge JH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2009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Taió, no vale do rio Itajaí, SC: o encontro de antigos caçadores com as casas subterâneas. </w:t>
      </w:r>
      <w:r w:rsidRPr="00E81707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 xml:space="preserve"> 67: 185-320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hmitz PI, </w:t>
      </w:r>
      <w:r w:rsidRPr="00EB4E79">
        <w:rPr>
          <w:rFonts w:ascii="Times New Roman" w:hAnsi="Times New Roman" w:cs="Times New Roman"/>
        </w:rPr>
        <w:t xml:space="preserve"> Brochado J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1972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Datos para una secuencia cultural del Estado de Rio Grande do Sul, Brasil. </w:t>
      </w:r>
      <w:r w:rsidRPr="00E81707">
        <w:rPr>
          <w:rFonts w:ascii="Times New Roman" w:hAnsi="Times New Roman" w:cs="Times New Roman"/>
          <w:i/>
        </w:rPr>
        <w:t>Gabinete de Arqueologia Publicações</w:t>
      </w:r>
      <w:r w:rsidRPr="00EB4E79">
        <w:rPr>
          <w:rFonts w:ascii="Times New Roman" w:hAnsi="Times New Roman" w:cs="Times New Roman"/>
        </w:rPr>
        <w:t xml:space="preserve"> 2: 1-20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mitz PI,</w:t>
      </w:r>
      <w:r w:rsidRPr="00EB4E79">
        <w:rPr>
          <w:rFonts w:ascii="Times New Roman" w:hAnsi="Times New Roman" w:cs="Times New Roman"/>
        </w:rPr>
        <w:t xml:space="preserve"> Rogge JH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Um sítio da tradição cerâmica Aratu em Apucarana, PR. </w:t>
      </w:r>
      <w:r w:rsidRPr="00E81707">
        <w:rPr>
          <w:rFonts w:ascii="Times New Roman" w:hAnsi="Times New Roman" w:cs="Times New Roman"/>
          <w:i/>
        </w:rPr>
        <w:t>Revista do Museu de Arqueologia e Etnologia</w:t>
      </w:r>
      <w:r w:rsidRPr="00EB4E79">
        <w:rPr>
          <w:rFonts w:ascii="Times New Roman" w:hAnsi="Times New Roman" w:cs="Times New Roman"/>
        </w:rPr>
        <w:t xml:space="preserve"> 18: 47-68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mitz PI</w:t>
      </w:r>
      <w:r w:rsidRPr="00EB4E79">
        <w:rPr>
          <w:rFonts w:ascii="Times New Roman" w:hAnsi="Times New Roman" w:cs="Times New Roman"/>
        </w:rPr>
        <w:t>, Rogge JH, Novasco RV, Mergen NM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Ferrasso S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13a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Boa Parada: um lugar de casas subterrâneas, aterros-plataforma e da</w:t>
      </w:r>
      <w:r>
        <w:rPr>
          <w:rFonts w:ascii="Times New Roman" w:hAnsi="Times New Roman" w:cs="Times New Roman"/>
        </w:rPr>
        <w:t xml:space="preserve">nceiro. </w:t>
      </w:r>
      <w:r w:rsidRPr="00E81707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 xml:space="preserve"> 70: 133-195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chmitz PI</w:t>
      </w:r>
      <w:r w:rsidRPr="00EB4E79">
        <w:rPr>
          <w:rFonts w:ascii="Times New Roman" w:hAnsi="Times New Roman" w:cs="Times New Roman"/>
        </w:rPr>
        <w:t>, Rogge JH, Novasco RV, Mergen NM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Ferrasso S </w:t>
      </w:r>
      <w:r>
        <w:rPr>
          <w:rFonts w:ascii="Times New Roman" w:hAnsi="Times New Roman" w:cs="Times New Roman"/>
        </w:rPr>
        <w:t>(2013b)</w:t>
      </w:r>
      <w:r w:rsidRPr="00EB4E79">
        <w:rPr>
          <w:rFonts w:ascii="Times New Roman" w:hAnsi="Times New Roman" w:cs="Times New Roman"/>
        </w:rPr>
        <w:t xml:space="preserve"> Rincão dos Albinos: um grande sítio Jê meri</w:t>
      </w:r>
      <w:r>
        <w:rPr>
          <w:rFonts w:ascii="Times New Roman" w:hAnsi="Times New Roman" w:cs="Times New Roman"/>
        </w:rPr>
        <w:t>dional</w:t>
      </w:r>
      <w:r w:rsidRPr="00E81707">
        <w:rPr>
          <w:rFonts w:ascii="Times New Roman" w:hAnsi="Times New Roman" w:cs="Times New Roman"/>
          <w:i/>
        </w:rPr>
        <w:t>. Pesquisas: Antropologia</w:t>
      </w:r>
      <w:r w:rsidRPr="00EB4E79">
        <w:rPr>
          <w:rFonts w:ascii="Times New Roman" w:hAnsi="Times New Roman" w:cs="Times New Roman"/>
        </w:rPr>
        <w:t xml:space="preserve"> 70: 65-131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mitz PI et al. (</w:t>
      </w:r>
      <w:r w:rsidRPr="00EB4E79">
        <w:rPr>
          <w:rFonts w:ascii="Times New Roman" w:hAnsi="Times New Roman" w:cs="Times New Roman"/>
        </w:rPr>
        <w:t>2002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O projeto Vacaria: casas subterrâneas no planalto rio-grandense. </w:t>
      </w:r>
      <w:r w:rsidRPr="00E81707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>: 11-105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mitz PI et al. (</w:t>
      </w:r>
      <w:r w:rsidRPr="00EB4E79">
        <w:rPr>
          <w:rFonts w:ascii="Times New Roman" w:hAnsi="Times New Roman" w:cs="Times New Roman"/>
        </w:rPr>
        <w:t>1999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Içara: um jazigo mortuário no litoral de Santa Catarina. </w:t>
      </w:r>
      <w:r w:rsidRPr="00415CFB">
        <w:rPr>
          <w:rFonts w:ascii="Times New Roman" w:hAnsi="Times New Roman" w:cs="Times New Roman"/>
          <w:i/>
        </w:rPr>
        <w:t>Pesquisas: Antropologia</w:t>
      </w:r>
      <w:r w:rsidRPr="00EB4E79">
        <w:rPr>
          <w:rFonts w:ascii="Times New Roman" w:hAnsi="Times New Roman" w:cs="Times New Roman"/>
        </w:rPr>
        <w:t xml:space="preserve"> 55: 1-164.</w:t>
      </w:r>
    </w:p>
    <w:p w:rsidR="00AD23FD" w:rsidRPr="00EB4E79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wengber</w:t>
      </w:r>
      <w:r w:rsidRPr="00EB4E79">
        <w:rPr>
          <w:rFonts w:ascii="Times New Roman" w:hAnsi="Times New Roman" w:cs="Times New Roman"/>
        </w:rPr>
        <w:t xml:space="preserve"> VL, Novasco RV</w:t>
      </w:r>
      <w:r>
        <w:rPr>
          <w:rFonts w:ascii="Times New Roman" w:hAnsi="Times New Roman" w:cs="Times New Roman"/>
        </w:rPr>
        <w:t xml:space="preserve">, </w:t>
      </w:r>
      <w:r w:rsidRPr="00EB4E79">
        <w:rPr>
          <w:rFonts w:ascii="Times New Roman" w:hAnsi="Times New Roman" w:cs="Times New Roman"/>
        </w:rPr>
        <w:t>Mello AB</w:t>
      </w:r>
      <w:r>
        <w:rPr>
          <w:rFonts w:ascii="Times New Roman" w:hAnsi="Times New Roman" w:cs="Times New Roman"/>
        </w:rPr>
        <w:t xml:space="preserve"> (</w:t>
      </w:r>
      <w:r w:rsidRPr="00EB4E79"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Contribuições para a arqueologia do planalto catarinense: escavações no município d</w:t>
      </w:r>
      <w:r>
        <w:rPr>
          <w:rFonts w:ascii="Times New Roman" w:hAnsi="Times New Roman" w:cs="Times New Roman"/>
        </w:rPr>
        <w:t xml:space="preserve">e Passos Maia. </w:t>
      </w:r>
      <w:r w:rsidRPr="00415CFB">
        <w:rPr>
          <w:rFonts w:ascii="Times New Roman" w:hAnsi="Times New Roman" w:cs="Times New Roman"/>
          <w:i/>
        </w:rPr>
        <w:t>Cadernos do CEOM</w:t>
      </w:r>
      <w:r w:rsidRPr="00EB4E79">
        <w:rPr>
          <w:rFonts w:ascii="Times New Roman" w:hAnsi="Times New Roman" w:cs="Times New Roman"/>
        </w:rPr>
        <w:t xml:space="preserve"> 1: 169-189.</w:t>
      </w:r>
    </w:p>
    <w:p w:rsidR="00AD23FD" w:rsidRDefault="00AD23FD" w:rsidP="00AD23F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lf</w:t>
      </w:r>
      <w:r w:rsidRPr="00EB4E79">
        <w:rPr>
          <w:rFonts w:ascii="Times New Roman" w:hAnsi="Times New Roman" w:cs="Times New Roman"/>
        </w:rPr>
        <w:t xml:space="preserve"> S, Machado NTG</w:t>
      </w:r>
      <w:r>
        <w:rPr>
          <w:rFonts w:ascii="Times New Roman" w:hAnsi="Times New Roman" w:cs="Times New Roman"/>
        </w:rPr>
        <w:t>,</w:t>
      </w:r>
      <w:r w:rsidRPr="00EB4E79">
        <w:rPr>
          <w:rFonts w:ascii="Times New Roman" w:hAnsi="Times New Roman" w:cs="Times New Roman"/>
        </w:rPr>
        <w:t xml:space="preserve"> Oliveira JLD </w:t>
      </w:r>
      <w:r>
        <w:rPr>
          <w:rFonts w:ascii="Times New Roman" w:hAnsi="Times New Roman" w:cs="Times New Roman"/>
        </w:rPr>
        <w:t>(</w:t>
      </w:r>
      <w:r w:rsidRPr="00EB4E79">
        <w:rPr>
          <w:rFonts w:ascii="Times New Roman" w:hAnsi="Times New Roman" w:cs="Times New Roman"/>
        </w:rPr>
        <w:t>2016</w:t>
      </w:r>
      <w:r>
        <w:rPr>
          <w:rFonts w:ascii="Times New Roman" w:hAnsi="Times New Roman" w:cs="Times New Roman"/>
        </w:rPr>
        <w:t>)</w:t>
      </w:r>
      <w:r w:rsidRPr="00EB4E79">
        <w:rPr>
          <w:rFonts w:ascii="Times New Roman" w:hAnsi="Times New Roman" w:cs="Times New Roman"/>
        </w:rPr>
        <w:t xml:space="preserve"> Arqueologia regional entre o Forqueta e o Guaporé: O contexto de ocupação Jê pré-colonial no centro/nordeste do estado do Rio Grande do Sul. </w:t>
      </w:r>
      <w:r w:rsidRPr="00415CFB">
        <w:rPr>
          <w:rFonts w:ascii="Times New Roman" w:hAnsi="Times New Roman" w:cs="Times New Roman"/>
          <w:i/>
        </w:rPr>
        <w:t>Cadernos do LEPAARQ</w:t>
      </w:r>
      <w:r w:rsidRPr="00EB4E79">
        <w:rPr>
          <w:rFonts w:ascii="Times New Roman" w:hAnsi="Times New Roman" w:cs="Times New Roman"/>
        </w:rPr>
        <w:t xml:space="preserve"> 13: 173-196.</w:t>
      </w:r>
    </w:p>
    <w:p w:rsidR="00AD23FD" w:rsidRDefault="00AD23FD" w:rsidP="00AD23FD">
      <w:pPr>
        <w:spacing w:after="0" w:line="240" w:lineRule="auto"/>
        <w:rPr>
          <w:rFonts w:ascii="Times New Roman" w:hAnsi="Times New Roman" w:cs="Times New Roman"/>
        </w:rPr>
      </w:pPr>
    </w:p>
    <w:p w:rsidR="00AD23FD" w:rsidRPr="0004704C" w:rsidRDefault="00AD23FD" w:rsidP="00AD23FD">
      <w:pPr>
        <w:spacing w:after="0" w:line="240" w:lineRule="auto"/>
        <w:rPr>
          <w:rFonts w:ascii="Times New Roman" w:hAnsi="Times New Roman" w:cs="Times New Roman"/>
        </w:rPr>
      </w:pPr>
    </w:p>
    <w:p w:rsidR="00AD23FD" w:rsidRDefault="00AD23FD"/>
    <w:sectPr w:rsidR="00AD2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899" w:rsidRDefault="003E1899" w:rsidP="00AD23FD">
      <w:pPr>
        <w:spacing w:after="0" w:line="240" w:lineRule="auto"/>
      </w:pPr>
      <w:r>
        <w:separator/>
      </w:r>
    </w:p>
  </w:endnote>
  <w:endnote w:type="continuationSeparator" w:id="0">
    <w:p w:rsidR="003E1899" w:rsidRDefault="003E1899" w:rsidP="00AD2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899" w:rsidRDefault="003E1899" w:rsidP="00AD23FD">
      <w:pPr>
        <w:spacing w:after="0" w:line="240" w:lineRule="auto"/>
      </w:pPr>
      <w:r>
        <w:separator/>
      </w:r>
    </w:p>
  </w:footnote>
  <w:footnote w:type="continuationSeparator" w:id="0">
    <w:p w:rsidR="003E1899" w:rsidRDefault="003E1899" w:rsidP="00AD23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8933F7"/>
    <w:multiLevelType w:val="multilevel"/>
    <w:tmpl w:val="8B32A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FD"/>
    <w:rsid w:val="000067D9"/>
    <w:rsid w:val="000116B0"/>
    <w:rsid w:val="0002572E"/>
    <w:rsid w:val="00030C83"/>
    <w:rsid w:val="00047410"/>
    <w:rsid w:val="00057F2C"/>
    <w:rsid w:val="00071510"/>
    <w:rsid w:val="000840A8"/>
    <w:rsid w:val="00093663"/>
    <w:rsid w:val="00095DF7"/>
    <w:rsid w:val="000A6FAB"/>
    <w:rsid w:val="000C2B18"/>
    <w:rsid w:val="000F6AF2"/>
    <w:rsid w:val="001037E2"/>
    <w:rsid w:val="00105EA5"/>
    <w:rsid w:val="00147AF9"/>
    <w:rsid w:val="00155CB7"/>
    <w:rsid w:val="001579C0"/>
    <w:rsid w:val="001608F3"/>
    <w:rsid w:val="0017462A"/>
    <w:rsid w:val="00177541"/>
    <w:rsid w:val="001A0A3A"/>
    <w:rsid w:val="001B7E60"/>
    <w:rsid w:val="001C59CF"/>
    <w:rsid w:val="001E277A"/>
    <w:rsid w:val="001F4112"/>
    <w:rsid w:val="002219EC"/>
    <w:rsid w:val="00223F97"/>
    <w:rsid w:val="002358D6"/>
    <w:rsid w:val="00235EC4"/>
    <w:rsid w:val="00246C0E"/>
    <w:rsid w:val="00246FFA"/>
    <w:rsid w:val="00253561"/>
    <w:rsid w:val="00255446"/>
    <w:rsid w:val="002606C2"/>
    <w:rsid w:val="00266255"/>
    <w:rsid w:val="00275FF1"/>
    <w:rsid w:val="00285BFC"/>
    <w:rsid w:val="002947BD"/>
    <w:rsid w:val="002A1920"/>
    <w:rsid w:val="002C1A65"/>
    <w:rsid w:val="002C6AC5"/>
    <w:rsid w:val="002D7C08"/>
    <w:rsid w:val="003061F7"/>
    <w:rsid w:val="003212BC"/>
    <w:rsid w:val="0032353D"/>
    <w:rsid w:val="00346795"/>
    <w:rsid w:val="00365ACF"/>
    <w:rsid w:val="00384DFC"/>
    <w:rsid w:val="003A6057"/>
    <w:rsid w:val="003E1899"/>
    <w:rsid w:val="00401119"/>
    <w:rsid w:val="004312BF"/>
    <w:rsid w:val="0043704E"/>
    <w:rsid w:val="004407DA"/>
    <w:rsid w:val="00441B83"/>
    <w:rsid w:val="0044252F"/>
    <w:rsid w:val="0044593C"/>
    <w:rsid w:val="00453C6C"/>
    <w:rsid w:val="00456E3F"/>
    <w:rsid w:val="0048348F"/>
    <w:rsid w:val="004A3BD9"/>
    <w:rsid w:val="004B3615"/>
    <w:rsid w:val="004C00DE"/>
    <w:rsid w:val="004C1583"/>
    <w:rsid w:val="004C7208"/>
    <w:rsid w:val="004F2613"/>
    <w:rsid w:val="0050171B"/>
    <w:rsid w:val="00523865"/>
    <w:rsid w:val="00534879"/>
    <w:rsid w:val="005476C8"/>
    <w:rsid w:val="005535DE"/>
    <w:rsid w:val="00563C4F"/>
    <w:rsid w:val="00566834"/>
    <w:rsid w:val="00583246"/>
    <w:rsid w:val="005C42F8"/>
    <w:rsid w:val="005C5AF1"/>
    <w:rsid w:val="005F6D71"/>
    <w:rsid w:val="006142DA"/>
    <w:rsid w:val="0061503B"/>
    <w:rsid w:val="00620F63"/>
    <w:rsid w:val="00642DF9"/>
    <w:rsid w:val="00643368"/>
    <w:rsid w:val="00652150"/>
    <w:rsid w:val="006739DB"/>
    <w:rsid w:val="00680005"/>
    <w:rsid w:val="00681719"/>
    <w:rsid w:val="006820E1"/>
    <w:rsid w:val="00694B7D"/>
    <w:rsid w:val="00697C6C"/>
    <w:rsid w:val="006A1DDD"/>
    <w:rsid w:val="006A5D0D"/>
    <w:rsid w:val="006B4220"/>
    <w:rsid w:val="006C2CB9"/>
    <w:rsid w:val="006D3E5F"/>
    <w:rsid w:val="006D5FE7"/>
    <w:rsid w:val="006E25F5"/>
    <w:rsid w:val="006E6CC5"/>
    <w:rsid w:val="006F7FF8"/>
    <w:rsid w:val="00704931"/>
    <w:rsid w:val="00716F71"/>
    <w:rsid w:val="007260F9"/>
    <w:rsid w:val="007314F4"/>
    <w:rsid w:val="00737D24"/>
    <w:rsid w:val="00742E0D"/>
    <w:rsid w:val="00745832"/>
    <w:rsid w:val="00752578"/>
    <w:rsid w:val="007563A9"/>
    <w:rsid w:val="00756C65"/>
    <w:rsid w:val="00771712"/>
    <w:rsid w:val="007B4A14"/>
    <w:rsid w:val="007D2ED3"/>
    <w:rsid w:val="0080379D"/>
    <w:rsid w:val="00810817"/>
    <w:rsid w:val="00810D6A"/>
    <w:rsid w:val="00817074"/>
    <w:rsid w:val="00846DAE"/>
    <w:rsid w:val="00852D17"/>
    <w:rsid w:val="008935A9"/>
    <w:rsid w:val="008A196D"/>
    <w:rsid w:val="008B23C0"/>
    <w:rsid w:val="008B3D75"/>
    <w:rsid w:val="008C4286"/>
    <w:rsid w:val="008D101E"/>
    <w:rsid w:val="008D15D3"/>
    <w:rsid w:val="008D4EF8"/>
    <w:rsid w:val="008E6414"/>
    <w:rsid w:val="0090130E"/>
    <w:rsid w:val="00933087"/>
    <w:rsid w:val="0093486D"/>
    <w:rsid w:val="0093726D"/>
    <w:rsid w:val="00941ACF"/>
    <w:rsid w:val="00950AD2"/>
    <w:rsid w:val="009636EE"/>
    <w:rsid w:val="00970811"/>
    <w:rsid w:val="00972B83"/>
    <w:rsid w:val="0097420E"/>
    <w:rsid w:val="00977F23"/>
    <w:rsid w:val="00983359"/>
    <w:rsid w:val="00990E77"/>
    <w:rsid w:val="00993150"/>
    <w:rsid w:val="009A2F83"/>
    <w:rsid w:val="009A782E"/>
    <w:rsid w:val="009B40AB"/>
    <w:rsid w:val="009C20EC"/>
    <w:rsid w:val="009C6E96"/>
    <w:rsid w:val="009C70B7"/>
    <w:rsid w:val="009E0C07"/>
    <w:rsid w:val="009F3911"/>
    <w:rsid w:val="009F5D28"/>
    <w:rsid w:val="00A039F9"/>
    <w:rsid w:val="00A252FA"/>
    <w:rsid w:val="00A4133D"/>
    <w:rsid w:val="00A53337"/>
    <w:rsid w:val="00A64BED"/>
    <w:rsid w:val="00A71D31"/>
    <w:rsid w:val="00A92DAE"/>
    <w:rsid w:val="00A9608F"/>
    <w:rsid w:val="00A97872"/>
    <w:rsid w:val="00AD23FD"/>
    <w:rsid w:val="00AE6190"/>
    <w:rsid w:val="00B07972"/>
    <w:rsid w:val="00B15A8C"/>
    <w:rsid w:val="00B17C16"/>
    <w:rsid w:val="00B22B26"/>
    <w:rsid w:val="00B27503"/>
    <w:rsid w:val="00B3294B"/>
    <w:rsid w:val="00B57443"/>
    <w:rsid w:val="00B8389B"/>
    <w:rsid w:val="00B843CF"/>
    <w:rsid w:val="00BB7F25"/>
    <w:rsid w:val="00BD2B39"/>
    <w:rsid w:val="00BD2DA8"/>
    <w:rsid w:val="00BE373B"/>
    <w:rsid w:val="00BE4552"/>
    <w:rsid w:val="00BF0913"/>
    <w:rsid w:val="00C14681"/>
    <w:rsid w:val="00C166AB"/>
    <w:rsid w:val="00C32495"/>
    <w:rsid w:val="00C36393"/>
    <w:rsid w:val="00C57B10"/>
    <w:rsid w:val="00C84D7E"/>
    <w:rsid w:val="00CA515B"/>
    <w:rsid w:val="00CB06DC"/>
    <w:rsid w:val="00CB2E34"/>
    <w:rsid w:val="00CB7933"/>
    <w:rsid w:val="00CC4D71"/>
    <w:rsid w:val="00CD1DA2"/>
    <w:rsid w:val="00CD56DA"/>
    <w:rsid w:val="00CE4511"/>
    <w:rsid w:val="00CE61EC"/>
    <w:rsid w:val="00CE653C"/>
    <w:rsid w:val="00D019E1"/>
    <w:rsid w:val="00D05E4F"/>
    <w:rsid w:val="00D10CA1"/>
    <w:rsid w:val="00D372F3"/>
    <w:rsid w:val="00D3767A"/>
    <w:rsid w:val="00D43337"/>
    <w:rsid w:val="00D6529C"/>
    <w:rsid w:val="00DA06CB"/>
    <w:rsid w:val="00DA1871"/>
    <w:rsid w:val="00DA3D2E"/>
    <w:rsid w:val="00DA5CC4"/>
    <w:rsid w:val="00DB2A4C"/>
    <w:rsid w:val="00DD0A3B"/>
    <w:rsid w:val="00DD2FD9"/>
    <w:rsid w:val="00DE2A56"/>
    <w:rsid w:val="00DE431A"/>
    <w:rsid w:val="00DF2E9D"/>
    <w:rsid w:val="00E05114"/>
    <w:rsid w:val="00E077FC"/>
    <w:rsid w:val="00E07982"/>
    <w:rsid w:val="00E14C5C"/>
    <w:rsid w:val="00E15FEB"/>
    <w:rsid w:val="00E16BBC"/>
    <w:rsid w:val="00E21F03"/>
    <w:rsid w:val="00E44403"/>
    <w:rsid w:val="00E51D1A"/>
    <w:rsid w:val="00E70FBE"/>
    <w:rsid w:val="00E85984"/>
    <w:rsid w:val="00E90DBF"/>
    <w:rsid w:val="00EA3895"/>
    <w:rsid w:val="00EB23A2"/>
    <w:rsid w:val="00EB4748"/>
    <w:rsid w:val="00EC305D"/>
    <w:rsid w:val="00EC72C3"/>
    <w:rsid w:val="00ED3B16"/>
    <w:rsid w:val="00ED4882"/>
    <w:rsid w:val="00F1579C"/>
    <w:rsid w:val="00F234DE"/>
    <w:rsid w:val="00F26D7F"/>
    <w:rsid w:val="00F52252"/>
    <w:rsid w:val="00F55F80"/>
    <w:rsid w:val="00F70AF3"/>
    <w:rsid w:val="00F81969"/>
    <w:rsid w:val="00F825FC"/>
    <w:rsid w:val="00FA429F"/>
    <w:rsid w:val="00FA4A2E"/>
    <w:rsid w:val="00FA4FC9"/>
    <w:rsid w:val="00FC0187"/>
    <w:rsid w:val="00FC29D7"/>
    <w:rsid w:val="00FC7B41"/>
    <w:rsid w:val="00FF0DDD"/>
    <w:rsid w:val="00FF24E4"/>
    <w:rsid w:val="00FF2A2A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D23FD"/>
  </w:style>
  <w:style w:type="paragraph" w:styleId="NormalWeb">
    <w:name w:val="Normal (Web)"/>
    <w:basedOn w:val="Normal"/>
    <w:uiPriority w:val="99"/>
    <w:semiHidden/>
    <w:unhideWhenUsed/>
    <w:rsid w:val="00AD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D23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23FD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AD23FD"/>
    <w:pPr>
      <w:ind w:left="720"/>
      <w:contextualSpacing/>
    </w:pPr>
  </w:style>
  <w:style w:type="table" w:customStyle="1" w:styleId="PlainTable4">
    <w:name w:val="Plain Table 4"/>
    <w:basedOn w:val="TableNormal"/>
    <w:uiPriority w:val="44"/>
    <w:rsid w:val="00AD2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D23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3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3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3FD"/>
    <w:rPr>
      <w:rFonts w:ascii="Calibri" w:hAnsi="Calibri" w:cs="Calibri"/>
      <w:noProof/>
      <w:lang w:val="en-US"/>
    </w:rPr>
  </w:style>
  <w:style w:type="table" w:customStyle="1" w:styleId="PlainTable3">
    <w:name w:val="Plain Table 3"/>
    <w:basedOn w:val="TableNormal"/>
    <w:uiPriority w:val="43"/>
    <w:rsid w:val="00AD2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AD2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23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F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3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3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3F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3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3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3FD"/>
  </w:style>
  <w:style w:type="paragraph" w:styleId="Footer">
    <w:name w:val="footer"/>
    <w:basedOn w:val="Normal"/>
    <w:link w:val="FooterChar"/>
    <w:uiPriority w:val="99"/>
    <w:unhideWhenUsed/>
    <w:rsid w:val="00AD2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3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D23FD"/>
  </w:style>
  <w:style w:type="paragraph" w:styleId="NormalWeb">
    <w:name w:val="Normal (Web)"/>
    <w:basedOn w:val="Normal"/>
    <w:uiPriority w:val="99"/>
    <w:semiHidden/>
    <w:unhideWhenUsed/>
    <w:rsid w:val="00AD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D23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23FD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AD23FD"/>
    <w:pPr>
      <w:ind w:left="720"/>
      <w:contextualSpacing/>
    </w:pPr>
  </w:style>
  <w:style w:type="table" w:customStyle="1" w:styleId="PlainTable4">
    <w:name w:val="Plain Table 4"/>
    <w:basedOn w:val="TableNormal"/>
    <w:uiPriority w:val="44"/>
    <w:rsid w:val="00AD2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D23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3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3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3FD"/>
    <w:rPr>
      <w:rFonts w:ascii="Calibri" w:hAnsi="Calibri" w:cs="Calibri"/>
      <w:noProof/>
      <w:lang w:val="en-US"/>
    </w:rPr>
  </w:style>
  <w:style w:type="table" w:customStyle="1" w:styleId="PlainTable3">
    <w:name w:val="Plain Table 3"/>
    <w:basedOn w:val="TableNormal"/>
    <w:uiPriority w:val="43"/>
    <w:rsid w:val="00AD2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AD23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23F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F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3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3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3F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3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3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3FD"/>
  </w:style>
  <w:style w:type="paragraph" w:styleId="Footer">
    <w:name w:val="footer"/>
    <w:basedOn w:val="Normal"/>
    <w:link w:val="FooterChar"/>
    <w:uiPriority w:val="99"/>
    <w:unhideWhenUsed/>
    <w:rsid w:val="00AD2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87</Words>
  <Characters>2444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8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son, Mark</dc:creator>
  <cp:lastModifiedBy>Shweta</cp:lastModifiedBy>
  <cp:revision>2</cp:revision>
  <dcterms:created xsi:type="dcterms:W3CDTF">2018-04-05T12:25:00Z</dcterms:created>
  <dcterms:modified xsi:type="dcterms:W3CDTF">2018-04-05T12:25:00Z</dcterms:modified>
</cp:coreProperties>
</file>